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right="-80" w:hanging="0"/>
        <w:jc w:val="center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Additional file 1</w:t>
      </w:r>
    </w:p>
    <w:p>
      <w:pPr>
        <w:pStyle w:val="Normal"/>
        <w:spacing w:lineRule="auto" w:line="360" w:before="0" w:after="0"/>
        <w:ind w:right="-80" w:hanging="0"/>
        <w:jc w:val="center"/>
        <w:rPr>
          <w:rFonts w:ascii="Times New Roman" w:hAnsi="Times New Roman" w:cs="Times New Roman"/>
          <w:b/>
          <w:b/>
          <w:sz w:val="24"/>
          <w:szCs w:val="24"/>
          <w:lang w:val="es-ES"/>
        </w:rPr>
      </w:pPr>
      <w:r>
        <w:rPr>
          <w:rFonts w:cs="Times New Roman" w:ascii="Times New Roman" w:hAnsi="Times New Roman"/>
          <w:b/>
          <w:sz w:val="24"/>
          <w:szCs w:val="24"/>
          <w:lang w:val="es-ES"/>
        </w:rPr>
        <w:t>Cuestionario sobre la presencia de intimidación (Bullying) dentro y fuera de la escuela (Bull-M)</w:t>
      </w:r>
    </w:p>
    <w:p>
      <w:pPr>
        <w:pStyle w:val="Normal"/>
        <w:spacing w:lineRule="auto" w:line="360" w:before="0" w:after="0"/>
        <w:ind w:right="-80" w:hanging="0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Este cuestionario es confidencial y la información proporcionada solo será utilizada con fines estadísticos. De esta manera, tu identidad será protegida. Te pedimos que no pongas tu nombre en ninguna parte del documento y que contestes lo más honesto posible a cada pregunta, sobre lo que pasa dentro y fuera de la escuela ya sea por ti, tus compañeros de clase o amigos. Además, marca con una “X” las acciones (en negritas) que más se aplican a ti o a lo que tú haces. Ejemplo:</w:t>
      </w:r>
    </w:p>
    <w:p>
      <w:pPr>
        <w:pStyle w:val="Normal"/>
        <w:spacing w:lineRule="auto" w:line="360" w:before="0" w:after="0"/>
        <w:ind w:right="-80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s-ES"/>
        </w:rPr>
      </w:pPr>
      <w:r>
        <w:rPr>
          <w:rFonts w:cs="Times New Roman" w:ascii="Times New Roman" w:hAnsi="Times New Roman"/>
          <w:b/>
          <w:sz w:val="24"/>
          <w:szCs w:val="24"/>
          <w:lang w:val="es-ES"/>
        </w:rPr>
        <w:drawing>
          <wp:inline distT="0" distB="0" distL="0" distR="0">
            <wp:extent cx="5777865" cy="7232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5" r="-6" b="-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7865" cy="723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ind w:right="-80" w:hanging="0"/>
        <w:jc w:val="both"/>
        <w:rPr/>
      </w:pPr>
      <w:r>
        <w:rPr/>
        <w:t>Lo anterior significa que rara vez eres humillado o ignorado por tus maestros en clase</w:t>
      </w:r>
    </w:p>
    <w:tbl>
      <w:tblPr>
        <w:tblW w:w="93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6"/>
      </w:tblGrid>
      <w:tr>
        <w:trPr/>
        <w:tc>
          <w:tcPr>
            <w:tcW w:w="9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Edad:</w:t>
              <w:tab/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s-ES"/>
              </w:rPr>
              <w:tab/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años</w:t>
              <w:tab/>
              <w:tab/>
              <w:tab/>
              <w:t>Genero:</w:t>
              <w:tab/>
              <w:t>Masculino (</w:t>
              <w:tab/>
              <w:t>)</w:t>
              <w:tab/>
              <w:t>Femenino (  )</w:t>
            </w:r>
          </w:p>
        </w:tc>
      </w:tr>
    </w:tbl>
    <w:p>
      <w:pPr>
        <w:pStyle w:val="Normal"/>
        <w:spacing w:lineRule="auto" w:line="360" w:before="0" w:after="0"/>
        <w:ind w:right="-80" w:hanging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es-ES"/>
        </w:rPr>
        <w:t>¿Qué pasa dentro o</w:t>
      </w:r>
      <w:r>
        <w:rPr/>
        <w:t xml:space="preserve"> fuera de la escuela?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3"/>
        <w:gridCol w:w="1863"/>
        <w:gridCol w:w="1863"/>
        <w:gridCol w:w="1863"/>
        <w:gridCol w:w="1728"/>
      </w:tblGrid>
      <w:tr>
        <w:trPr/>
        <w:tc>
          <w:tcPr>
            <w:tcW w:w="91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720" w:right="-80" w:hanging="360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¿Con que frecuencia tus compañeros permiten o te invitan a participar en sus juegos o actividades intra o para escolares?</w:t>
            </w:r>
          </w:p>
        </w:tc>
      </w:tr>
      <w:tr>
        <w:trPr/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Nunca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Rara Vez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A vec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A menudo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Todos los días</w:t>
            </w:r>
          </w:p>
        </w:tc>
      </w:tr>
      <w:tr>
        <w:trPr/>
        <w:tc>
          <w:tcPr>
            <w:tcW w:w="91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720" w:right="-80" w:hanging="3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¿Con que frecuencia ere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s-ES"/>
              </w:rPr>
              <w:t>excluido(a)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s-ES"/>
              </w:rPr>
              <w:t>rechazado(a)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 o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s-ES"/>
              </w:rPr>
              <w:t>expulsado(a)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 por tus compañeros en juegos, conversaciones, o actividades escolares o para escolares?</w:t>
            </w:r>
          </w:p>
        </w:tc>
      </w:tr>
      <w:tr>
        <w:trPr/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Nunca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Rara Vez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A vec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A menudo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Todos los días</w:t>
            </w:r>
          </w:p>
        </w:tc>
      </w:tr>
      <w:tr>
        <w:trPr/>
        <w:tc>
          <w:tcPr>
            <w:tcW w:w="91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720" w:right="-720" w:hanging="3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¿Con que frecuencia esta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s-ES"/>
              </w:rPr>
              <w:t>obligado(a)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 o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s-ES"/>
              </w:rPr>
              <w:t>amenazado(a)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 por tus compañeros para hacer cosas que te hacen daño, te ofenden o que tu no deseas hacer?</w:t>
            </w:r>
          </w:p>
        </w:tc>
      </w:tr>
      <w:tr>
        <w:trPr/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Nunca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Rara Vez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A vec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A menudo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Todos los días</w:t>
            </w:r>
          </w:p>
        </w:tc>
      </w:tr>
      <w:tr>
        <w:trPr/>
        <w:tc>
          <w:tcPr>
            <w:tcW w:w="91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720" w:right="-80" w:hanging="3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¿Con que frecuencia tus compañeros de clase s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s-ES"/>
              </w:rPr>
              <w:t xml:space="preserve">burlan 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de ti, t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s-ES"/>
              </w:rPr>
              <w:t>insultan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, t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s-ES"/>
              </w:rPr>
              <w:t>castigan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, t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s-ES"/>
              </w:rPr>
              <w:t>golpean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, o t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s-ES"/>
              </w:rPr>
              <w:t>hacen daño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?</w:t>
            </w:r>
          </w:p>
        </w:tc>
      </w:tr>
      <w:tr>
        <w:trPr/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Nunca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Rara Vez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A vec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A menudo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Todos los días</w:t>
            </w:r>
          </w:p>
        </w:tc>
      </w:tr>
      <w:tr>
        <w:trPr/>
        <w:tc>
          <w:tcPr>
            <w:tcW w:w="91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720" w:right="-720" w:hanging="3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¿Con que frecuencia ere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s-ES"/>
              </w:rPr>
              <w:t>culpado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 o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s-ES"/>
              </w:rPr>
              <w:t>acusado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 por tus compañeros de clase por alguna ofensa que puedes o no haber cometido tú?</w:t>
            </w:r>
          </w:p>
        </w:tc>
      </w:tr>
      <w:tr>
        <w:trPr/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Nunca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Rara Vez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A vec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A menudo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Todos los días</w:t>
            </w:r>
          </w:p>
        </w:tc>
      </w:tr>
    </w:tbl>
    <w:p>
      <w:pPr>
        <w:pStyle w:val="Normal"/>
        <w:spacing w:lineRule="auto" w:line="360" w:before="0" w:after="0"/>
        <w:ind w:right="-80" w:hanging="0"/>
        <w:jc w:val="center"/>
        <w:rPr>
          <w:rFonts w:ascii="Times New Roman" w:hAnsi="Times New Roman" w:cs="Times New Roman"/>
          <w:b/>
          <w:b/>
          <w:sz w:val="24"/>
          <w:szCs w:val="24"/>
          <w:lang w:val="es-ES"/>
        </w:rPr>
      </w:pPr>
      <w:r>
        <w:rPr>
          <w:rFonts w:cs="Times New Roman" w:ascii="Times New Roman" w:hAnsi="Times New Roman"/>
          <w:b/>
          <w:sz w:val="24"/>
          <w:szCs w:val="24"/>
          <w:lang w:val="es-ES"/>
        </w:rPr>
      </w:r>
    </w:p>
    <w:p>
      <w:pPr>
        <w:pStyle w:val="Normal"/>
        <w:spacing w:lineRule="auto" w:line="360" w:before="0" w:after="0"/>
        <w:ind w:right="-80" w:hanging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es-ES"/>
        </w:rPr>
        <w:t>¿Qué hacen tu o tus compañeros de clase dentro o</w:t>
      </w:r>
      <w:r>
        <w:rPr/>
        <w:t xml:space="preserve"> fuera de la escuela?</w:t>
      </w:r>
    </w:p>
    <w:tbl>
      <w:tblPr>
        <w:tblW w:w="93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3"/>
        <w:gridCol w:w="1863"/>
        <w:gridCol w:w="1863"/>
        <w:gridCol w:w="1863"/>
        <w:gridCol w:w="1864"/>
      </w:tblGrid>
      <w:tr>
        <w:trPr/>
        <w:tc>
          <w:tcPr>
            <w:tcW w:w="931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720" w:right="-80" w:hanging="3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¿Cuántas veces tu o tus compañeros de clase han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s-ES"/>
              </w:rPr>
              <w:t>excluido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s-ES"/>
              </w:rPr>
              <w:t>rechazado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 o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s-ES"/>
              </w:rPr>
              <w:t>expulsado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 a  alguien de juegos, conversaciones o actividades escolares o para escolares?</w:t>
            </w:r>
          </w:p>
        </w:tc>
      </w:tr>
      <w:tr>
        <w:trPr/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Nunca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Rara Vez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A vec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A menudo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Todos los días</w:t>
            </w:r>
          </w:p>
        </w:tc>
      </w:tr>
      <w:tr>
        <w:trPr/>
        <w:tc>
          <w:tcPr>
            <w:tcW w:w="931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720" w:right="-80" w:hanging="3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¿Con que frecuencia tú o tus compañeros de clas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s-ES"/>
              </w:rPr>
              <w:t>amenazan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 a alguien para que haga cosas que le dañan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s-ES"/>
              </w:rPr>
              <w:t>ofenden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 o que no desea hacer?</w:t>
            </w:r>
          </w:p>
        </w:tc>
      </w:tr>
      <w:tr>
        <w:trPr/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Nunca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Rara Vez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A vec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A menudo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Todos los días</w:t>
            </w:r>
          </w:p>
        </w:tc>
      </w:tr>
      <w:tr>
        <w:trPr/>
        <w:tc>
          <w:tcPr>
            <w:tcW w:w="931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720" w:right="-80" w:hanging="3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¿Con qué frecuencia tu o cualquiera de tus compañeros de clase s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s-ES"/>
              </w:rPr>
              <w:t>burlan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 de alguien, lo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s-ES"/>
              </w:rPr>
              <w:t>insultan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s-ES"/>
              </w:rPr>
              <w:t>castigan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s-ES"/>
              </w:rPr>
              <w:t>golpean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, o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s-ES"/>
              </w:rPr>
              <w:t>hieren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?</w:t>
            </w:r>
          </w:p>
        </w:tc>
      </w:tr>
      <w:tr>
        <w:trPr/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Nunca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Rara Vez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A vec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A menudo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Todos los días</w:t>
            </w:r>
          </w:p>
        </w:tc>
      </w:tr>
      <w:tr>
        <w:trPr/>
        <w:tc>
          <w:tcPr>
            <w:tcW w:w="931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720" w:right="-80" w:hanging="3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¿Con qué frecuencia tu o alguno de tus compañeros de clas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s-ES"/>
              </w:rPr>
              <w:t>culpan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 o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s-ES"/>
              </w:rPr>
              <w:t>acusan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 a alguien de un delito que puede o no haber comprometido?</w:t>
            </w:r>
          </w:p>
        </w:tc>
      </w:tr>
      <w:tr>
        <w:trPr/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Nunca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Rara Vez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A vec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A menudo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Todos los días</w:t>
            </w:r>
          </w:p>
        </w:tc>
      </w:tr>
      <w:tr>
        <w:trPr/>
        <w:tc>
          <w:tcPr>
            <w:tcW w:w="931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720" w:right="-720" w:hanging="36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¿En las últimas cuatro semanas, ¿cuántas veces has tenido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s-ES"/>
              </w:rPr>
              <w:t>dolor de estómago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, </w:t>
            </w:r>
          </w:p>
          <w:p>
            <w:pPr>
              <w:pStyle w:val="Normal"/>
              <w:spacing w:lineRule="auto" w:line="360" w:before="0" w:after="0"/>
              <w:ind w:left="720" w:right="-720" w:hanging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s-ES"/>
              </w:rPr>
              <w:t>de cabeza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s-ES"/>
              </w:rPr>
              <w:t>pérdida de apetito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 o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s-ES"/>
              </w:rPr>
              <w:t>problemas para dormir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?</w:t>
            </w:r>
          </w:p>
        </w:tc>
      </w:tr>
      <w:tr>
        <w:trPr/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Nunca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Rara Vez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A vec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A menudo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72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s-ES"/>
              </w:rPr>
              <w:t>Todos los días</w:t>
            </w:r>
          </w:p>
        </w:tc>
      </w:tr>
    </w:tbl>
    <w:p>
      <w:pPr>
        <w:pStyle w:val="Normal"/>
        <w:spacing w:lineRule="auto" w:line="360" w:before="0" w:after="0"/>
        <w:ind w:right="-8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ind w:right="-80" w:hanging="0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</w:r>
    </w:p>
    <w:sectPr>
      <w:type w:val="nextPage"/>
      <w:pgSz w:w="12240" w:h="15840"/>
      <w:pgMar w:left="170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Calibri;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12:26:00Z</dcterms:created>
  <dc:creator>UACJ</dc:creator>
  <dc:description/>
  <cp:keywords/>
  <dc:language>en-US</dc:language>
  <cp:lastModifiedBy>lcatalbas</cp:lastModifiedBy>
  <cp:lastPrinted>2013-01-28T11:18:00Z</cp:lastPrinted>
  <dcterms:modified xsi:type="dcterms:W3CDTF">2013-04-05T18:29:00Z</dcterms:modified>
  <cp:revision>6</cp:revision>
  <dc:subject/>
  <dc:title>Appendix 1b</dc:title>
</cp:coreProperties>
</file>